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975"/>
        <w:gridCol w:w="7200"/>
        <w:gridCol w:w="2440"/>
        <w:gridCol w:w="1430"/>
      </w:tblGrid>
      <w:tr w:rsidR="002C2028" w:rsidRPr="00395D7E" w14:paraId="5FA8AE94" w14:textId="77777777" w:rsidTr="001E1F35">
        <w:trPr>
          <w:trHeight w:val="323"/>
        </w:trPr>
        <w:tc>
          <w:tcPr>
            <w:tcW w:w="1975" w:type="dxa"/>
            <w:vAlign w:val="center"/>
          </w:tcPr>
          <w:p w14:paraId="71227353" w14:textId="63931831" w:rsidR="00B1439B" w:rsidRPr="001E1F35" w:rsidRDefault="001E1F35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7200" w:type="dxa"/>
            <w:vAlign w:val="center"/>
          </w:tcPr>
          <w:p w14:paraId="51AF2A2B" w14:textId="77777777" w:rsidR="00B1439B" w:rsidRPr="001E1F35" w:rsidRDefault="008961A6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hAnsi="Arial" w:cs="Arial"/>
                <w:sz w:val="20"/>
                <w:szCs w:val="20"/>
              </w:rPr>
              <w:t>S</w:t>
            </w:r>
            <w:r w:rsidR="00B1439B" w:rsidRPr="001E1F35">
              <w:rPr>
                <w:rFonts w:ascii="Arial" w:hAnsi="Arial" w:cs="Arial"/>
                <w:sz w:val="20"/>
                <w:szCs w:val="20"/>
              </w:rPr>
              <w:t>equence</w:t>
            </w:r>
            <w:r w:rsidRPr="001E1F35">
              <w:rPr>
                <w:rFonts w:ascii="Arial" w:hAnsi="Arial" w:cs="Arial"/>
                <w:sz w:val="20"/>
                <w:szCs w:val="20"/>
              </w:rPr>
              <w:t xml:space="preserve"> (5’ –  3’) or Notes</w:t>
            </w:r>
          </w:p>
        </w:tc>
        <w:tc>
          <w:tcPr>
            <w:tcW w:w="2440" w:type="dxa"/>
            <w:vAlign w:val="center"/>
          </w:tcPr>
          <w:p w14:paraId="47F18691" w14:textId="77777777" w:rsidR="00B1439B" w:rsidRPr="001E1F35" w:rsidRDefault="00B1439B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hAnsi="Arial" w:cs="Arial"/>
                <w:sz w:val="20"/>
                <w:szCs w:val="20"/>
              </w:rPr>
              <w:t>Use</w:t>
            </w:r>
          </w:p>
        </w:tc>
        <w:tc>
          <w:tcPr>
            <w:tcW w:w="1430" w:type="dxa"/>
            <w:vAlign w:val="center"/>
          </w:tcPr>
          <w:p w14:paraId="17C44571" w14:textId="77777777" w:rsidR="00B1439B" w:rsidRPr="001E1F35" w:rsidRDefault="00B1439B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2C2028" w:rsidRPr="00395D7E" w14:paraId="018F62CA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2F6961B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7200" w:type="dxa"/>
            <w:vAlign w:val="center"/>
          </w:tcPr>
          <w:p w14:paraId="38E96572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CCCGGGTCATGGATTATCTGAATACG</w:t>
            </w:r>
          </w:p>
        </w:tc>
        <w:tc>
          <w:tcPr>
            <w:tcW w:w="2440" w:type="dxa"/>
            <w:vAlign w:val="center"/>
          </w:tcPr>
          <w:p w14:paraId="6CE5A5DF" w14:textId="77777777" w:rsidR="008961A6" w:rsidRPr="001E1F35" w:rsidRDefault="008961A6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X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1</w:t>
            </w:r>
          </w:p>
        </w:tc>
        <w:tc>
          <w:tcPr>
            <w:tcW w:w="1430" w:type="dxa"/>
            <w:vAlign w:val="center"/>
          </w:tcPr>
          <w:p w14:paraId="41194596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395A6AEE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74CD83F2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7200" w:type="dxa"/>
            <w:vAlign w:val="center"/>
          </w:tcPr>
          <w:p w14:paraId="0B4BCD56" w14:textId="5F09291A" w:rsidR="008961A6" w:rsidRPr="001E1F35" w:rsidRDefault="002C2028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GCCGCCTGTCGCGCGTCGTCGGGGGAGGGCGGGAGCCAT</w:t>
            </w:r>
          </w:p>
        </w:tc>
        <w:tc>
          <w:tcPr>
            <w:tcW w:w="2440" w:type="dxa"/>
            <w:vAlign w:val="center"/>
          </w:tcPr>
          <w:p w14:paraId="761102FA" w14:textId="77777777" w:rsidR="008961A6" w:rsidRPr="001E1F35" w:rsidRDefault="008961A6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X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1</w:t>
            </w:r>
          </w:p>
        </w:tc>
        <w:tc>
          <w:tcPr>
            <w:tcW w:w="1430" w:type="dxa"/>
            <w:vAlign w:val="center"/>
          </w:tcPr>
          <w:p w14:paraId="05AC2D81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48C76A92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5CC507B9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7200" w:type="dxa"/>
            <w:vAlign w:val="center"/>
          </w:tcPr>
          <w:p w14:paraId="0DC62731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CTCCCGCCCTCCCCGACGACGCGCGACAGGCGGCATAG</w:t>
            </w:r>
          </w:p>
        </w:tc>
        <w:tc>
          <w:tcPr>
            <w:tcW w:w="2440" w:type="dxa"/>
            <w:vAlign w:val="center"/>
          </w:tcPr>
          <w:p w14:paraId="05DA3442" w14:textId="77777777" w:rsidR="008961A6" w:rsidRPr="001E1F35" w:rsidRDefault="008961A6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X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2</w:t>
            </w:r>
          </w:p>
        </w:tc>
        <w:tc>
          <w:tcPr>
            <w:tcW w:w="1430" w:type="dxa"/>
            <w:vAlign w:val="center"/>
          </w:tcPr>
          <w:p w14:paraId="1F1376F5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436F4D4E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25504D84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7200" w:type="dxa"/>
            <w:vAlign w:val="center"/>
          </w:tcPr>
          <w:p w14:paraId="14BA78B4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GAATTCGACGCCGTTGTAGGTTTTCT</w:t>
            </w:r>
          </w:p>
        </w:tc>
        <w:tc>
          <w:tcPr>
            <w:tcW w:w="2440" w:type="dxa"/>
            <w:vAlign w:val="center"/>
          </w:tcPr>
          <w:p w14:paraId="50B54A43" w14:textId="77777777" w:rsidR="008961A6" w:rsidRPr="001E1F35" w:rsidRDefault="008961A6" w:rsidP="001E1F3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X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2</w:t>
            </w:r>
          </w:p>
        </w:tc>
        <w:tc>
          <w:tcPr>
            <w:tcW w:w="1430" w:type="dxa"/>
            <w:vAlign w:val="center"/>
          </w:tcPr>
          <w:p w14:paraId="55EEC102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0277F816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1FF5928A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7200" w:type="dxa"/>
            <w:vAlign w:val="center"/>
          </w:tcPr>
          <w:p w14:paraId="2B036C82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sz w:val="20"/>
                <w:szCs w:val="20"/>
              </w:rPr>
              <w:t>NNNCCCGGGAGGACAATTGTCATGT</w:t>
            </w:r>
          </w:p>
        </w:tc>
        <w:tc>
          <w:tcPr>
            <w:tcW w:w="2440" w:type="dxa"/>
            <w:vAlign w:val="center"/>
          </w:tcPr>
          <w:p w14:paraId="3D668FCB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X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1</w:t>
            </w:r>
          </w:p>
        </w:tc>
        <w:tc>
          <w:tcPr>
            <w:tcW w:w="1430" w:type="dxa"/>
            <w:vAlign w:val="center"/>
          </w:tcPr>
          <w:p w14:paraId="22A72D0C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0E04D38B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4F75057C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7200" w:type="dxa"/>
            <w:vAlign w:val="center"/>
          </w:tcPr>
          <w:p w14:paraId="5760474E" w14:textId="0EDF5CC7" w:rsidR="008961A6" w:rsidRPr="001E1F35" w:rsidRDefault="002C2028" w:rsidP="001E1F35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sz w:val="20"/>
                <w:szCs w:val="20"/>
              </w:rPr>
              <w:t>TTATGCCTCGGCCGGATGCGAACAGTACCCGTATGGTCAT</w:t>
            </w:r>
          </w:p>
        </w:tc>
        <w:tc>
          <w:tcPr>
            <w:tcW w:w="2440" w:type="dxa"/>
            <w:vAlign w:val="center"/>
          </w:tcPr>
          <w:p w14:paraId="239C6357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X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1</w:t>
            </w:r>
          </w:p>
        </w:tc>
        <w:tc>
          <w:tcPr>
            <w:tcW w:w="1430" w:type="dxa"/>
            <w:vAlign w:val="center"/>
          </w:tcPr>
          <w:p w14:paraId="419BB894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3A21976F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6A3443CD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7200" w:type="dxa"/>
            <w:vAlign w:val="center"/>
          </w:tcPr>
          <w:p w14:paraId="7219F42C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sz w:val="20"/>
                <w:szCs w:val="20"/>
              </w:rPr>
              <w:t>ATGACCATACGGGTACTGTTCGCATCCGGCCGAGGCATAA</w:t>
            </w:r>
          </w:p>
        </w:tc>
        <w:tc>
          <w:tcPr>
            <w:tcW w:w="2440" w:type="dxa"/>
            <w:vAlign w:val="center"/>
          </w:tcPr>
          <w:p w14:paraId="68B940FB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L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2</w:t>
            </w:r>
          </w:p>
        </w:tc>
        <w:tc>
          <w:tcPr>
            <w:tcW w:w="1430" w:type="dxa"/>
            <w:vAlign w:val="center"/>
          </w:tcPr>
          <w:p w14:paraId="25FEC6E9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21B7C873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5BB5F68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7200" w:type="dxa"/>
            <w:vAlign w:val="center"/>
          </w:tcPr>
          <w:p w14:paraId="7047E9B4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sz w:val="20"/>
                <w:szCs w:val="20"/>
              </w:rPr>
              <w:t>NNNGAATTCCAGTTCTATCGCGTG</w:t>
            </w:r>
          </w:p>
        </w:tc>
        <w:tc>
          <w:tcPr>
            <w:tcW w:w="2440" w:type="dxa"/>
            <w:vAlign w:val="center"/>
          </w:tcPr>
          <w:p w14:paraId="11DD7ED4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E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L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2</w:t>
            </w:r>
          </w:p>
        </w:tc>
        <w:tc>
          <w:tcPr>
            <w:tcW w:w="1430" w:type="dxa"/>
            <w:vAlign w:val="center"/>
          </w:tcPr>
          <w:p w14:paraId="795735CC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C2028" w:rsidRPr="00395D7E" w14:paraId="0F6F1F60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2291A8A3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WD</w:t>
            </w:r>
          </w:p>
        </w:tc>
        <w:tc>
          <w:tcPr>
            <w:tcW w:w="7200" w:type="dxa"/>
            <w:vAlign w:val="center"/>
          </w:tcPr>
          <w:p w14:paraId="48FF4C48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CCCGGGATGGCTCCCGCCCTCCCCGACT</w:t>
            </w:r>
          </w:p>
        </w:tc>
        <w:tc>
          <w:tcPr>
            <w:tcW w:w="2440" w:type="dxa"/>
            <w:vAlign w:val="center"/>
          </w:tcPr>
          <w:p w14:paraId="051E428C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ing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</w:p>
        </w:tc>
        <w:tc>
          <w:tcPr>
            <w:tcW w:w="1430" w:type="dxa"/>
            <w:vAlign w:val="center"/>
          </w:tcPr>
          <w:p w14:paraId="74EBA6E9" w14:textId="1E44943B" w:rsidR="008961A6" w:rsidRPr="001E1F35" w:rsidRDefault="00810EB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</w:tr>
      <w:tr w:rsidR="002C2028" w:rsidRPr="00395D7E" w14:paraId="7060ED13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5135A8D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7200" w:type="dxa"/>
            <w:vAlign w:val="center"/>
          </w:tcPr>
          <w:p w14:paraId="4285A14C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AAGCTTCTATGCCGCCTGTCGCGCGT</w:t>
            </w:r>
          </w:p>
        </w:tc>
        <w:tc>
          <w:tcPr>
            <w:tcW w:w="2440" w:type="dxa"/>
            <w:vAlign w:val="center"/>
          </w:tcPr>
          <w:p w14:paraId="1B89C4CB" w14:textId="77777777" w:rsidR="008961A6" w:rsidRPr="001E1F35" w:rsidRDefault="008961A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ing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X</w:t>
            </w:r>
          </w:p>
        </w:tc>
        <w:tc>
          <w:tcPr>
            <w:tcW w:w="1430" w:type="dxa"/>
            <w:vAlign w:val="center"/>
          </w:tcPr>
          <w:p w14:paraId="0F4F4D9B" w14:textId="0E44070A" w:rsidR="008961A6" w:rsidRPr="001E1F35" w:rsidRDefault="00810EB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</w:tr>
      <w:tr w:rsidR="009F70DA" w:rsidRPr="00395D7E" w14:paraId="3E51CDB5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5173F3D4" w14:textId="77777777" w:rsidR="009F70DA" w:rsidRPr="001E1F35" w:rsidRDefault="009F70DA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WD</w:t>
            </w:r>
          </w:p>
        </w:tc>
        <w:tc>
          <w:tcPr>
            <w:tcW w:w="7200" w:type="dxa"/>
            <w:vAlign w:val="center"/>
          </w:tcPr>
          <w:p w14:paraId="685DE4A7" w14:textId="77777777" w:rsidR="009F70DA" w:rsidRPr="001E1F35" w:rsidRDefault="009F70DA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CCCGGGATGACCATACGGGTACTGTT</w:t>
            </w:r>
          </w:p>
        </w:tc>
        <w:tc>
          <w:tcPr>
            <w:tcW w:w="2440" w:type="dxa"/>
            <w:vAlign w:val="center"/>
          </w:tcPr>
          <w:p w14:paraId="7519D64C" w14:textId="77777777" w:rsidR="009F70DA" w:rsidRPr="001E1F35" w:rsidRDefault="009F70DA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ing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</w:p>
        </w:tc>
        <w:tc>
          <w:tcPr>
            <w:tcW w:w="1430" w:type="dxa"/>
            <w:vAlign w:val="center"/>
          </w:tcPr>
          <w:p w14:paraId="7B3F1692" w14:textId="33DE01A0" w:rsidR="009F70DA" w:rsidRPr="001E1F35" w:rsidRDefault="00810EB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</w:tr>
      <w:tr w:rsidR="009F70DA" w:rsidRPr="00395D7E" w14:paraId="0264D8AB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634D7D88" w14:textId="77777777" w:rsidR="009F70DA" w:rsidRPr="001E1F35" w:rsidRDefault="009F70DA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7200" w:type="dxa"/>
            <w:vAlign w:val="center"/>
          </w:tcPr>
          <w:p w14:paraId="2ED5B003" w14:textId="77777777" w:rsidR="009F70DA" w:rsidRPr="001E1F35" w:rsidRDefault="009F70DA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AAGCTTTTATGCCTCGGCCGGATGCG</w:t>
            </w:r>
          </w:p>
        </w:tc>
        <w:tc>
          <w:tcPr>
            <w:tcW w:w="2440" w:type="dxa"/>
            <w:vAlign w:val="center"/>
          </w:tcPr>
          <w:p w14:paraId="56CE2241" w14:textId="77777777" w:rsidR="009F70DA" w:rsidRPr="001E1F35" w:rsidRDefault="009F70DA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ing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L</w:t>
            </w:r>
          </w:p>
        </w:tc>
        <w:tc>
          <w:tcPr>
            <w:tcW w:w="1430" w:type="dxa"/>
            <w:vAlign w:val="center"/>
          </w:tcPr>
          <w:p w14:paraId="3D04F62C" w14:textId="4B864135" w:rsidR="009F70DA" w:rsidRPr="001E1F35" w:rsidRDefault="00810EB6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</w:tr>
      <w:tr w:rsidR="00EE52DB" w:rsidRPr="00395D7E" w14:paraId="2CE19432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D785481" w14:textId="5763C657" w:rsidR="00EE52DB" w:rsidRPr="001E1F35" w:rsidRDefault="00EE52DB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91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EE52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0" w:type="dxa"/>
            <w:vAlign w:val="center"/>
          </w:tcPr>
          <w:p w14:paraId="4C4E9F25" w14:textId="58DE7910" w:rsidR="00EE52DB" w:rsidRPr="001E1F35" w:rsidRDefault="00EE52DB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52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ATTGCAGGAGGTGTA</w:t>
            </w:r>
          </w:p>
        </w:tc>
        <w:tc>
          <w:tcPr>
            <w:tcW w:w="2440" w:type="dxa"/>
            <w:vAlign w:val="center"/>
          </w:tcPr>
          <w:p w14:paraId="7F3C36D0" w14:textId="3EC4D2A7" w:rsidR="00EE52DB" w:rsidRPr="00EE52DB" w:rsidRDefault="00EE52DB" w:rsidP="001E1F35">
            <w:pPr>
              <w:pStyle w:val="NoSpacing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nternal deletion check</w:t>
            </w:r>
          </w:p>
        </w:tc>
        <w:tc>
          <w:tcPr>
            <w:tcW w:w="1430" w:type="dxa"/>
            <w:vAlign w:val="center"/>
          </w:tcPr>
          <w:p w14:paraId="440FCABD" w14:textId="58F67311" w:rsidR="00EE52DB" w:rsidRPr="001E1F35" w:rsidRDefault="00EE52DB" w:rsidP="001E1F3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EE52DB" w:rsidRPr="00395D7E" w14:paraId="6BBAFEFB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028F3536" w14:textId="274B2EBB" w:rsidR="00EE52DB" w:rsidRPr="001E1F35" w:rsidRDefault="00EE52DB" w:rsidP="00EE52DB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391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R</w:t>
            </w:r>
          </w:p>
        </w:tc>
        <w:tc>
          <w:tcPr>
            <w:tcW w:w="7200" w:type="dxa"/>
            <w:vAlign w:val="center"/>
          </w:tcPr>
          <w:p w14:paraId="4AF91768" w14:textId="033657E0" w:rsidR="00EE52DB" w:rsidRPr="001E1F35" w:rsidRDefault="00EE52DB" w:rsidP="00EE52DB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52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GTGCAGCGAGAACGAG</w:t>
            </w:r>
          </w:p>
        </w:tc>
        <w:tc>
          <w:tcPr>
            <w:tcW w:w="2440" w:type="dxa"/>
            <w:vAlign w:val="center"/>
          </w:tcPr>
          <w:p w14:paraId="5103D2DD" w14:textId="05614487" w:rsidR="00EE52DB" w:rsidRPr="00EE52DB" w:rsidRDefault="00EE52DB" w:rsidP="00EE52DB">
            <w:pPr>
              <w:pStyle w:val="NoSpacing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nternal deletion check</w:t>
            </w:r>
          </w:p>
        </w:tc>
        <w:tc>
          <w:tcPr>
            <w:tcW w:w="1430" w:type="dxa"/>
            <w:vAlign w:val="center"/>
          </w:tcPr>
          <w:p w14:paraId="1ABD5037" w14:textId="78138B12" w:rsidR="00EE52DB" w:rsidRPr="001E1F35" w:rsidRDefault="00EE52DB" w:rsidP="00EE52DB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54567" w:rsidRPr="00395D7E" w14:paraId="1EDFE51E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28B2F2A5" w14:textId="71F2AE4D" w:rsidR="00354567" w:rsidRPr="00391F7E" w:rsidRDefault="00391F7E" w:rsidP="00354567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2-F</w:t>
            </w:r>
          </w:p>
        </w:tc>
        <w:tc>
          <w:tcPr>
            <w:tcW w:w="7200" w:type="dxa"/>
            <w:vAlign w:val="center"/>
          </w:tcPr>
          <w:p w14:paraId="74136DBE" w14:textId="281BAC51" w:rsidR="00354567" w:rsidRPr="001E1F35" w:rsidRDefault="009545BE" w:rsidP="00354567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CTCACGTGCTCGAATGTC</w:t>
            </w:r>
          </w:p>
        </w:tc>
        <w:tc>
          <w:tcPr>
            <w:tcW w:w="2440" w:type="dxa"/>
            <w:vAlign w:val="center"/>
          </w:tcPr>
          <w:p w14:paraId="28660F01" w14:textId="7CA75C07" w:rsidR="00354567" w:rsidRPr="00354567" w:rsidRDefault="00354567" w:rsidP="00354567">
            <w:pPr>
              <w:pStyle w:val="NoSpacing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Flank deletion check</w:t>
            </w:r>
          </w:p>
        </w:tc>
        <w:tc>
          <w:tcPr>
            <w:tcW w:w="1430" w:type="dxa"/>
            <w:vAlign w:val="center"/>
          </w:tcPr>
          <w:p w14:paraId="6E5A724D" w14:textId="435FDC36" w:rsidR="00354567" w:rsidRPr="001E1F35" w:rsidRDefault="00354567" w:rsidP="00354567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6609C12A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57E099B9" w14:textId="4D2628FA" w:rsidR="00274CAE" w:rsidRPr="00391F7E" w:rsidRDefault="00391F7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-F</w:t>
            </w:r>
          </w:p>
        </w:tc>
        <w:tc>
          <w:tcPr>
            <w:tcW w:w="7200" w:type="dxa"/>
            <w:vAlign w:val="center"/>
          </w:tcPr>
          <w:p w14:paraId="5E762CEA" w14:textId="32EF3BE6" w:rsidR="00274CAE" w:rsidRPr="001E1F35" w:rsidRDefault="00306136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1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TCCTGCTCGATCTGAACAT</w:t>
            </w:r>
          </w:p>
        </w:tc>
        <w:tc>
          <w:tcPr>
            <w:tcW w:w="2440" w:type="dxa"/>
            <w:vAlign w:val="center"/>
          </w:tcPr>
          <w:p w14:paraId="76A5FD9F" w14:textId="1E9DF970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nternal deletion check</w:t>
            </w:r>
          </w:p>
        </w:tc>
        <w:tc>
          <w:tcPr>
            <w:tcW w:w="1430" w:type="dxa"/>
            <w:vAlign w:val="center"/>
          </w:tcPr>
          <w:p w14:paraId="58FFBD30" w14:textId="4F8FD776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015E4618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1299129F" w14:textId="63C5B02B" w:rsidR="00274CAE" w:rsidRPr="00391F7E" w:rsidRDefault="00391F7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-R</w:t>
            </w:r>
          </w:p>
        </w:tc>
        <w:tc>
          <w:tcPr>
            <w:tcW w:w="7200" w:type="dxa"/>
            <w:vAlign w:val="center"/>
          </w:tcPr>
          <w:p w14:paraId="156C0FD1" w14:textId="6428403C" w:rsidR="00274CAE" w:rsidRPr="001E1F35" w:rsidRDefault="00306136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1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ACTGGTCGGGATCGAC</w:t>
            </w:r>
          </w:p>
        </w:tc>
        <w:tc>
          <w:tcPr>
            <w:tcW w:w="2440" w:type="dxa"/>
            <w:vAlign w:val="center"/>
          </w:tcPr>
          <w:p w14:paraId="6DA78549" w14:textId="2D76F8E2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nternal deletion check</w:t>
            </w:r>
          </w:p>
        </w:tc>
        <w:tc>
          <w:tcPr>
            <w:tcW w:w="1430" w:type="dxa"/>
            <w:vAlign w:val="center"/>
          </w:tcPr>
          <w:p w14:paraId="4EB142D8" w14:textId="0D104271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774F3915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96E1904" w14:textId="264FC4FB" w:rsidR="00274CAE" w:rsidRPr="00391F7E" w:rsidRDefault="00391F7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-F</w:t>
            </w:r>
          </w:p>
        </w:tc>
        <w:tc>
          <w:tcPr>
            <w:tcW w:w="7200" w:type="dxa"/>
            <w:vAlign w:val="center"/>
          </w:tcPr>
          <w:p w14:paraId="4FC286CB" w14:textId="5BF014DD" w:rsidR="00274CAE" w:rsidRPr="001E1F35" w:rsidRDefault="00391F7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GGGCTCACGATCATGC</w:t>
            </w:r>
          </w:p>
        </w:tc>
        <w:tc>
          <w:tcPr>
            <w:tcW w:w="2440" w:type="dxa"/>
            <w:vAlign w:val="center"/>
          </w:tcPr>
          <w:p w14:paraId="74B9F980" w14:textId="569486A1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Flank deletion check</w:t>
            </w:r>
          </w:p>
        </w:tc>
        <w:tc>
          <w:tcPr>
            <w:tcW w:w="1430" w:type="dxa"/>
            <w:vAlign w:val="center"/>
          </w:tcPr>
          <w:p w14:paraId="1DA5A8F3" w14:textId="43D19F60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59354B3F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6B9650F" w14:textId="027606AC" w:rsidR="00274CAE" w:rsidRPr="00391F7E" w:rsidRDefault="00391F7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-R</w:t>
            </w:r>
          </w:p>
        </w:tc>
        <w:tc>
          <w:tcPr>
            <w:tcW w:w="7200" w:type="dxa"/>
            <w:vAlign w:val="center"/>
          </w:tcPr>
          <w:p w14:paraId="0166B2EA" w14:textId="27539BDD" w:rsidR="00274CAE" w:rsidRPr="001E1F35" w:rsidRDefault="00391F7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GTGAGGCCGACATCTTAC</w:t>
            </w:r>
          </w:p>
        </w:tc>
        <w:tc>
          <w:tcPr>
            <w:tcW w:w="2440" w:type="dxa"/>
            <w:vAlign w:val="center"/>
          </w:tcPr>
          <w:p w14:paraId="5BEA72E7" w14:textId="267EC157" w:rsidR="00274CAE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Flank deletion check</w:t>
            </w:r>
          </w:p>
        </w:tc>
        <w:tc>
          <w:tcPr>
            <w:tcW w:w="1430" w:type="dxa"/>
            <w:vAlign w:val="center"/>
          </w:tcPr>
          <w:p w14:paraId="4C46F517" w14:textId="67CBDC2D" w:rsidR="00274CAE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0F4D22BE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71D8D410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18 FWD</w:t>
            </w:r>
          </w:p>
        </w:tc>
        <w:tc>
          <w:tcPr>
            <w:tcW w:w="7200" w:type="dxa"/>
            <w:vAlign w:val="center"/>
          </w:tcPr>
          <w:p w14:paraId="264C4FA5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ATGGTGAAATTCG</w:t>
            </w:r>
          </w:p>
        </w:tc>
        <w:tc>
          <w:tcPr>
            <w:tcW w:w="2440" w:type="dxa"/>
            <w:vAlign w:val="center"/>
          </w:tcPr>
          <w:p w14:paraId="589831A6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G-1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1430" w:type="dxa"/>
            <w:vAlign w:val="center"/>
          </w:tcPr>
          <w:p w14:paraId="61B59CCC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5901377F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1D3A8454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18 REV</w:t>
            </w:r>
          </w:p>
        </w:tc>
        <w:tc>
          <w:tcPr>
            <w:tcW w:w="7200" w:type="dxa"/>
            <w:vAlign w:val="center"/>
          </w:tcPr>
          <w:p w14:paraId="68F351EC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TGCTTCACGTAGTC</w:t>
            </w:r>
          </w:p>
        </w:tc>
        <w:tc>
          <w:tcPr>
            <w:tcW w:w="2440" w:type="dxa"/>
            <w:vAlign w:val="center"/>
          </w:tcPr>
          <w:p w14:paraId="599AA88B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rG-1 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1430" w:type="dxa"/>
            <w:vAlign w:val="center"/>
          </w:tcPr>
          <w:p w14:paraId="1D40C639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4B27EE64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1EBAE538" w14:textId="5EE53B75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965 FWD</w:t>
            </w:r>
          </w:p>
        </w:tc>
        <w:tc>
          <w:tcPr>
            <w:tcW w:w="7200" w:type="dxa"/>
            <w:vAlign w:val="center"/>
          </w:tcPr>
          <w:p w14:paraId="02F86645" w14:textId="69C946B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TTCACCGGATCGTCAC</w:t>
            </w:r>
          </w:p>
        </w:tc>
        <w:tc>
          <w:tcPr>
            <w:tcW w:w="2440" w:type="dxa"/>
            <w:vAlign w:val="center"/>
          </w:tcPr>
          <w:p w14:paraId="0E781F24" w14:textId="4E81457F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III qPCR</w:t>
            </w:r>
          </w:p>
        </w:tc>
        <w:tc>
          <w:tcPr>
            <w:tcW w:w="1430" w:type="dxa"/>
            <w:vAlign w:val="center"/>
          </w:tcPr>
          <w:p w14:paraId="314F52CA" w14:textId="6C0D13F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41E2C352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55F15874" w14:textId="59CDFD75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965 REV</w:t>
            </w:r>
          </w:p>
        </w:tc>
        <w:tc>
          <w:tcPr>
            <w:tcW w:w="7200" w:type="dxa"/>
            <w:vAlign w:val="center"/>
          </w:tcPr>
          <w:p w14:paraId="26DB4A16" w14:textId="6C46716D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ATGACCTCCTGATTGAAG</w:t>
            </w:r>
          </w:p>
        </w:tc>
        <w:tc>
          <w:tcPr>
            <w:tcW w:w="2440" w:type="dxa"/>
            <w:vAlign w:val="center"/>
          </w:tcPr>
          <w:p w14:paraId="45B5EFB4" w14:textId="50540ABA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III qPCR</w:t>
            </w:r>
          </w:p>
        </w:tc>
        <w:tc>
          <w:tcPr>
            <w:tcW w:w="1430" w:type="dxa"/>
            <w:vAlign w:val="center"/>
          </w:tcPr>
          <w:p w14:paraId="6FB9B1B1" w14:textId="4CC3C9FC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62B2E302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36BE98C" w14:textId="2B53618D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913 FWD</w:t>
            </w:r>
          </w:p>
        </w:tc>
        <w:tc>
          <w:tcPr>
            <w:tcW w:w="7200" w:type="dxa"/>
            <w:vAlign w:val="center"/>
          </w:tcPr>
          <w:p w14:paraId="4DEB61A5" w14:textId="5AC3D50A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CATCAAGGATTGCTACAC</w:t>
            </w:r>
          </w:p>
        </w:tc>
        <w:tc>
          <w:tcPr>
            <w:tcW w:w="2440" w:type="dxa"/>
            <w:vAlign w:val="center"/>
          </w:tcPr>
          <w:p w14:paraId="5A0DE336" w14:textId="407EA691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lA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1430" w:type="dxa"/>
            <w:vAlign w:val="center"/>
          </w:tcPr>
          <w:p w14:paraId="61D27A83" w14:textId="001EF5D5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0D9030E6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03BBA164" w14:textId="7139AC73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913 REV</w:t>
            </w:r>
          </w:p>
        </w:tc>
        <w:tc>
          <w:tcPr>
            <w:tcW w:w="7200" w:type="dxa"/>
            <w:vAlign w:val="center"/>
          </w:tcPr>
          <w:p w14:paraId="502B2EC0" w14:textId="56BEE0E6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GTATGCAGCGATTTGT</w:t>
            </w:r>
          </w:p>
        </w:tc>
        <w:tc>
          <w:tcPr>
            <w:tcW w:w="2440" w:type="dxa"/>
            <w:vAlign w:val="center"/>
          </w:tcPr>
          <w:p w14:paraId="23AD6926" w14:textId="18D17AA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lA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1430" w:type="dxa"/>
            <w:vAlign w:val="center"/>
          </w:tcPr>
          <w:p w14:paraId="4EA791C6" w14:textId="3EC9906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460D18B9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6FB0A478" w14:textId="729678A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245 FWD</w:t>
            </w:r>
          </w:p>
        </w:tc>
        <w:tc>
          <w:tcPr>
            <w:tcW w:w="7200" w:type="dxa"/>
            <w:vAlign w:val="center"/>
          </w:tcPr>
          <w:p w14:paraId="66A28348" w14:textId="558E604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CTCGGCTACGAATAC</w:t>
            </w:r>
          </w:p>
        </w:tc>
        <w:tc>
          <w:tcPr>
            <w:tcW w:w="2440" w:type="dxa"/>
            <w:vAlign w:val="center"/>
          </w:tcPr>
          <w:p w14:paraId="03934C62" w14:textId="72F43BE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obolin qPCR</w:t>
            </w:r>
          </w:p>
        </w:tc>
        <w:tc>
          <w:tcPr>
            <w:tcW w:w="1430" w:type="dxa"/>
            <w:vAlign w:val="center"/>
          </w:tcPr>
          <w:p w14:paraId="44E5FC4E" w14:textId="55B640DF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5F33D55F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7F7A499E" w14:textId="4096C444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245 REV</w:t>
            </w:r>
          </w:p>
        </w:tc>
        <w:tc>
          <w:tcPr>
            <w:tcW w:w="7200" w:type="dxa"/>
            <w:vAlign w:val="center"/>
          </w:tcPr>
          <w:p w14:paraId="11673F7E" w14:textId="6EA4C704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TAGTTGGACACCATGAG</w:t>
            </w:r>
          </w:p>
        </w:tc>
        <w:tc>
          <w:tcPr>
            <w:tcW w:w="2440" w:type="dxa"/>
            <w:vAlign w:val="center"/>
          </w:tcPr>
          <w:p w14:paraId="40FB7973" w14:textId="02F3F518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obolin qPCR</w:t>
            </w:r>
          </w:p>
        </w:tc>
        <w:tc>
          <w:tcPr>
            <w:tcW w:w="1430" w:type="dxa"/>
            <w:vAlign w:val="center"/>
          </w:tcPr>
          <w:p w14:paraId="0A6EFEDB" w14:textId="4BE397BB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59AD592A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628D9818" w14:textId="331EEA44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353 FWD</w:t>
            </w:r>
          </w:p>
        </w:tc>
        <w:tc>
          <w:tcPr>
            <w:tcW w:w="7200" w:type="dxa"/>
            <w:vAlign w:val="center"/>
          </w:tcPr>
          <w:p w14:paraId="6D10B0D9" w14:textId="7AB54C6D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CGCGGCCACGATTAC</w:t>
            </w:r>
          </w:p>
        </w:tc>
        <w:tc>
          <w:tcPr>
            <w:tcW w:w="2440" w:type="dxa"/>
            <w:vAlign w:val="center"/>
          </w:tcPr>
          <w:p w14:paraId="345D76C2" w14:textId="4D78116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 qPCR</w:t>
            </w:r>
          </w:p>
        </w:tc>
        <w:tc>
          <w:tcPr>
            <w:tcW w:w="1430" w:type="dxa"/>
            <w:vAlign w:val="center"/>
          </w:tcPr>
          <w:p w14:paraId="00A1C91F" w14:textId="7540D046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0D1B00CD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59F798A9" w14:textId="75801379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353 REV</w:t>
            </w:r>
          </w:p>
        </w:tc>
        <w:tc>
          <w:tcPr>
            <w:tcW w:w="7200" w:type="dxa"/>
            <w:vAlign w:val="center"/>
          </w:tcPr>
          <w:p w14:paraId="0AA86949" w14:textId="3602AA7E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CAACGCGACCTTCA</w:t>
            </w:r>
          </w:p>
        </w:tc>
        <w:tc>
          <w:tcPr>
            <w:tcW w:w="2440" w:type="dxa"/>
            <w:vAlign w:val="center"/>
          </w:tcPr>
          <w:p w14:paraId="79DBB97B" w14:textId="72895198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 qPCR</w:t>
            </w:r>
          </w:p>
        </w:tc>
        <w:tc>
          <w:tcPr>
            <w:tcW w:w="1430" w:type="dxa"/>
            <w:vAlign w:val="center"/>
          </w:tcPr>
          <w:p w14:paraId="7D67AB13" w14:textId="5DA0D0E3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5D964CB7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5E7994A2" w14:textId="1E5E93FD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0189 FWD</w:t>
            </w:r>
          </w:p>
        </w:tc>
        <w:tc>
          <w:tcPr>
            <w:tcW w:w="7200" w:type="dxa"/>
            <w:vAlign w:val="center"/>
          </w:tcPr>
          <w:p w14:paraId="794802F5" w14:textId="39A63F39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AGTGACGATCGATTTCC</w:t>
            </w:r>
          </w:p>
        </w:tc>
        <w:tc>
          <w:tcPr>
            <w:tcW w:w="2440" w:type="dxa"/>
            <w:vAlign w:val="center"/>
          </w:tcPr>
          <w:p w14:paraId="5AA677B9" w14:textId="5D56A19D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cp-1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1430" w:type="dxa"/>
            <w:vAlign w:val="center"/>
          </w:tcPr>
          <w:p w14:paraId="3F4BE4D3" w14:textId="5CB64910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3F69E3A0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6841660" w14:textId="28583B23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0189 REV</w:t>
            </w:r>
          </w:p>
        </w:tc>
        <w:tc>
          <w:tcPr>
            <w:tcW w:w="7200" w:type="dxa"/>
            <w:vAlign w:val="center"/>
          </w:tcPr>
          <w:p w14:paraId="045B2105" w14:textId="1BE70448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ACGTACTTCAGCTTGATCT</w:t>
            </w:r>
          </w:p>
        </w:tc>
        <w:tc>
          <w:tcPr>
            <w:tcW w:w="2440" w:type="dxa"/>
            <w:vAlign w:val="center"/>
          </w:tcPr>
          <w:p w14:paraId="370E5C83" w14:textId="591FC942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cp-1</w:t>
            </w: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1430" w:type="dxa"/>
            <w:vAlign w:val="center"/>
          </w:tcPr>
          <w:p w14:paraId="3CFFE10F" w14:textId="581DC14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74CAE" w:rsidRPr="00395D7E" w14:paraId="1F6686B6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6A429538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0386 FWD</w:t>
            </w:r>
          </w:p>
        </w:tc>
        <w:tc>
          <w:tcPr>
            <w:tcW w:w="7200" w:type="dxa"/>
            <w:vAlign w:val="center"/>
          </w:tcPr>
          <w:p w14:paraId="17637F68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ACCCGAAACCAGGTGA</w:t>
            </w:r>
          </w:p>
        </w:tc>
        <w:tc>
          <w:tcPr>
            <w:tcW w:w="2440" w:type="dxa"/>
            <w:vAlign w:val="center"/>
          </w:tcPr>
          <w:p w14:paraId="5F1B6822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S qPCR</w:t>
            </w:r>
          </w:p>
        </w:tc>
        <w:tc>
          <w:tcPr>
            <w:tcW w:w="1430" w:type="dxa"/>
            <w:vAlign w:val="center"/>
          </w:tcPr>
          <w:p w14:paraId="3976D8C3" w14:textId="5F64DA31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2]</w:t>
            </w:r>
          </w:p>
        </w:tc>
      </w:tr>
      <w:tr w:rsidR="00274CAE" w:rsidRPr="00395D7E" w14:paraId="303A460D" w14:textId="77777777" w:rsidTr="001E1F35">
        <w:trPr>
          <w:trHeight w:val="288"/>
        </w:trPr>
        <w:tc>
          <w:tcPr>
            <w:tcW w:w="1975" w:type="dxa"/>
            <w:vAlign w:val="center"/>
          </w:tcPr>
          <w:p w14:paraId="3B4AADBD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0386 REV</w:t>
            </w:r>
          </w:p>
        </w:tc>
        <w:tc>
          <w:tcPr>
            <w:tcW w:w="7200" w:type="dxa"/>
            <w:vAlign w:val="center"/>
          </w:tcPr>
          <w:p w14:paraId="3AF7F949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CCTATCCACAGCTCAT</w:t>
            </w:r>
          </w:p>
        </w:tc>
        <w:tc>
          <w:tcPr>
            <w:tcW w:w="2440" w:type="dxa"/>
            <w:vAlign w:val="center"/>
          </w:tcPr>
          <w:p w14:paraId="56234640" w14:textId="7777777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S qPCR</w:t>
            </w:r>
          </w:p>
        </w:tc>
        <w:tc>
          <w:tcPr>
            <w:tcW w:w="1430" w:type="dxa"/>
            <w:vAlign w:val="center"/>
          </w:tcPr>
          <w:p w14:paraId="224AF233" w14:textId="3BC47407" w:rsidR="00274CAE" w:rsidRPr="001E1F35" w:rsidRDefault="00274CAE" w:rsidP="00274CAE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2]</w:t>
            </w:r>
          </w:p>
        </w:tc>
      </w:tr>
    </w:tbl>
    <w:p w14:paraId="469E2B0D" w14:textId="0CE1DBF6" w:rsidR="002C3834" w:rsidRPr="00EA4E91" w:rsidRDefault="00EA4E91" w:rsidP="00395D7E">
      <w:pPr>
        <w:pStyle w:val="NoSpacing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 w:rsidR="00692221">
        <w:rPr>
          <w:rFonts w:ascii="Arial" w:hAnsi="Arial" w:cs="Arial"/>
          <w:b/>
          <w:sz w:val="22"/>
        </w:rPr>
        <w:t>4</w:t>
      </w:r>
      <w:r>
        <w:rPr>
          <w:rFonts w:ascii="Arial" w:hAnsi="Arial" w:cs="Arial"/>
          <w:b/>
          <w:sz w:val="22"/>
        </w:rPr>
        <w:t xml:space="preserve"> Table. Primers used in this study for in-frame deletions, complementation, and quantitative real-time PCR.</w:t>
      </w:r>
    </w:p>
    <w:sectPr w:rsidR="002C3834" w:rsidRPr="00EA4E91" w:rsidSect="00354567">
      <w:pgSz w:w="15840" w:h="12240" w:orient="landscape"/>
      <w:pgMar w:top="702" w:right="1440" w:bottom="74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198"/>
    <w:rsid w:val="000B2801"/>
    <w:rsid w:val="000F2E6E"/>
    <w:rsid w:val="00145A92"/>
    <w:rsid w:val="001609DD"/>
    <w:rsid w:val="001A26DD"/>
    <w:rsid w:val="001B3A40"/>
    <w:rsid w:val="001D04A1"/>
    <w:rsid w:val="001E1F35"/>
    <w:rsid w:val="00205587"/>
    <w:rsid w:val="00227668"/>
    <w:rsid w:val="00274CAE"/>
    <w:rsid w:val="00294A2E"/>
    <w:rsid w:val="002C2028"/>
    <w:rsid w:val="00306136"/>
    <w:rsid w:val="003173D3"/>
    <w:rsid w:val="003344B6"/>
    <w:rsid w:val="00334B36"/>
    <w:rsid w:val="0034487B"/>
    <w:rsid w:val="00354567"/>
    <w:rsid w:val="003546FC"/>
    <w:rsid w:val="003841B1"/>
    <w:rsid w:val="00386170"/>
    <w:rsid w:val="00391615"/>
    <w:rsid w:val="00391F7E"/>
    <w:rsid w:val="00395D7E"/>
    <w:rsid w:val="00412095"/>
    <w:rsid w:val="004157D9"/>
    <w:rsid w:val="00436171"/>
    <w:rsid w:val="004423D1"/>
    <w:rsid w:val="004C4CF3"/>
    <w:rsid w:val="004E716F"/>
    <w:rsid w:val="004E7469"/>
    <w:rsid w:val="004F394F"/>
    <w:rsid w:val="00511B7E"/>
    <w:rsid w:val="00520B5A"/>
    <w:rsid w:val="00550678"/>
    <w:rsid w:val="005715C6"/>
    <w:rsid w:val="00597183"/>
    <w:rsid w:val="00654779"/>
    <w:rsid w:val="00680562"/>
    <w:rsid w:val="00692221"/>
    <w:rsid w:val="006D3ACC"/>
    <w:rsid w:val="006D6432"/>
    <w:rsid w:val="00702A52"/>
    <w:rsid w:val="00760511"/>
    <w:rsid w:val="0076643F"/>
    <w:rsid w:val="0076684C"/>
    <w:rsid w:val="00770DB5"/>
    <w:rsid w:val="0080077A"/>
    <w:rsid w:val="008034E8"/>
    <w:rsid w:val="00810EB6"/>
    <w:rsid w:val="008500FD"/>
    <w:rsid w:val="008566CD"/>
    <w:rsid w:val="008961A6"/>
    <w:rsid w:val="009545BE"/>
    <w:rsid w:val="009A7038"/>
    <w:rsid w:val="009B5174"/>
    <w:rsid w:val="009F70DA"/>
    <w:rsid w:val="00A1025C"/>
    <w:rsid w:val="00A22DF6"/>
    <w:rsid w:val="00A813E7"/>
    <w:rsid w:val="00A82BC3"/>
    <w:rsid w:val="00AA050B"/>
    <w:rsid w:val="00AA6BF3"/>
    <w:rsid w:val="00AB12C4"/>
    <w:rsid w:val="00AC1689"/>
    <w:rsid w:val="00B1439B"/>
    <w:rsid w:val="00B62829"/>
    <w:rsid w:val="00C02273"/>
    <w:rsid w:val="00C05524"/>
    <w:rsid w:val="00C13FB4"/>
    <w:rsid w:val="00C21518"/>
    <w:rsid w:val="00C44CE1"/>
    <w:rsid w:val="00C61CC0"/>
    <w:rsid w:val="00C74589"/>
    <w:rsid w:val="00C80307"/>
    <w:rsid w:val="00CB20D1"/>
    <w:rsid w:val="00CF1D49"/>
    <w:rsid w:val="00CF3198"/>
    <w:rsid w:val="00CF74F1"/>
    <w:rsid w:val="00DB0E33"/>
    <w:rsid w:val="00DB12EF"/>
    <w:rsid w:val="00DD04ED"/>
    <w:rsid w:val="00E52385"/>
    <w:rsid w:val="00E732D2"/>
    <w:rsid w:val="00EA4E91"/>
    <w:rsid w:val="00EA7C96"/>
    <w:rsid w:val="00EE43CA"/>
    <w:rsid w:val="00EE52DB"/>
    <w:rsid w:val="00F107A0"/>
    <w:rsid w:val="00F455E3"/>
    <w:rsid w:val="00F8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91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61A6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3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3198"/>
  </w:style>
  <w:style w:type="table" w:styleId="TableGrid">
    <w:name w:val="Table Grid"/>
    <w:basedOn w:val="TableNormal"/>
    <w:uiPriority w:val="39"/>
    <w:rsid w:val="00384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841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143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2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ea,Mike</dc:creator>
  <cp:keywords/>
  <dc:description/>
  <cp:lastModifiedBy>Mangalea, Mihnea</cp:lastModifiedBy>
  <cp:revision>3</cp:revision>
  <dcterms:created xsi:type="dcterms:W3CDTF">2021-09-13T18:42:00Z</dcterms:created>
  <dcterms:modified xsi:type="dcterms:W3CDTF">2021-09-13T18:52:00Z</dcterms:modified>
</cp:coreProperties>
</file>